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1B703F" w14:textId="4FBDB920" w:rsidR="005F79BD" w:rsidRPr="005F79BD" w:rsidRDefault="00CB1C75">
      <w:pPr>
        <w:rPr>
          <w:b/>
        </w:rPr>
      </w:pPr>
      <w:r>
        <w:rPr>
          <w:rFonts w:asciiTheme="minorHAnsi" w:eastAsia="Times New Roman" w:hAnsiTheme="minorHAnsi" w:cs="Times New Roman"/>
          <w:b/>
          <w:bCs/>
        </w:rPr>
        <w:t>S</w:t>
      </w:r>
      <w:r w:rsidR="00937E5E">
        <w:rPr>
          <w:rFonts w:asciiTheme="minorHAnsi" w:eastAsia="Times New Roman" w:hAnsiTheme="minorHAnsi" w:cs="Times New Roman"/>
          <w:b/>
          <w:bCs/>
        </w:rPr>
        <w:t>3</w:t>
      </w:r>
      <w:bookmarkStart w:id="0" w:name="_GoBack"/>
      <w:bookmarkEnd w:id="0"/>
      <w:r w:rsidR="005F79BD" w:rsidRPr="005F79BD">
        <w:rPr>
          <w:rFonts w:asciiTheme="minorHAnsi" w:eastAsia="Times New Roman" w:hAnsiTheme="minorHAnsi" w:cs="Times New Roman"/>
          <w:b/>
          <w:bCs/>
        </w:rPr>
        <w:t xml:space="preserve"> Table.  Table of log-likelihood values for SEM-LRS models showing the 5 derived cognitive domains.</w:t>
      </w:r>
    </w:p>
    <w:tbl>
      <w:tblPr>
        <w:tblW w:w="13968" w:type="dxa"/>
        <w:tblLayout w:type="fixed"/>
        <w:tblLook w:val="04A0" w:firstRow="1" w:lastRow="0" w:firstColumn="1" w:lastColumn="0" w:noHBand="0" w:noVBand="1"/>
      </w:tblPr>
      <w:tblGrid>
        <w:gridCol w:w="648"/>
        <w:gridCol w:w="2680"/>
        <w:gridCol w:w="1117"/>
        <w:gridCol w:w="1117"/>
        <w:gridCol w:w="1026"/>
        <w:gridCol w:w="900"/>
        <w:gridCol w:w="990"/>
        <w:gridCol w:w="1080"/>
        <w:gridCol w:w="1080"/>
        <w:gridCol w:w="990"/>
        <w:gridCol w:w="990"/>
        <w:gridCol w:w="1350"/>
      </w:tblGrid>
      <w:tr w:rsidR="005F79BD" w:rsidRPr="00FA4E51" w14:paraId="6375CA83" w14:textId="77777777" w:rsidTr="00B1454A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0884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6B85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/>
                <w:bCs/>
                <w:color w:val="auto"/>
              </w:rPr>
              <w:t>Verbal Memory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B6AA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FA4E51">
              <w:rPr>
                <w:rFonts w:asciiTheme="minorHAnsi" w:eastAsia="Times New Roman" w:hAnsiTheme="minorHAnsi" w:cs="Times New Roman"/>
                <w:b/>
                <w:bCs/>
              </w:rPr>
              <w:t>GFI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806E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FA4E51">
              <w:rPr>
                <w:rFonts w:asciiTheme="minorHAnsi" w:eastAsia="Times New Roman" w:hAnsiTheme="minorHAnsi" w:cs="Times New Roman"/>
                <w:b/>
                <w:bCs/>
              </w:rPr>
              <w:t>CFI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F2A6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/>
                <w:bCs/>
                <w:color w:val="auto"/>
              </w:rPr>
              <w:t>Chi Squa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995A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auto"/>
              </w:rPr>
            </w:pPr>
            <w:proofErr w:type="gramStart"/>
            <w:r w:rsidRPr="00FA4E51">
              <w:rPr>
                <w:rFonts w:asciiTheme="minorHAnsi" w:eastAsia="Times New Roman" w:hAnsiTheme="minorHAnsi" w:cs="Times New Roman"/>
                <w:b/>
                <w:bCs/>
                <w:color w:val="auto"/>
              </w:rPr>
              <w:t>d</w:t>
            </w:r>
            <w:proofErr w:type="gramEnd"/>
            <w:r w:rsidRPr="00FA4E51">
              <w:rPr>
                <w:rFonts w:asciiTheme="minorHAnsi" w:eastAsia="Times New Roman" w:hAnsiTheme="minorHAnsi" w:cs="Times New Roman"/>
                <w:b/>
                <w:bCs/>
                <w:color w:val="auto"/>
              </w:rPr>
              <w:t>-2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03BC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/>
                <w:bCs/>
                <w:color w:val="auto"/>
              </w:rPr>
              <w:t>D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2EAB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auto"/>
              </w:rPr>
            </w:pPr>
            <w:proofErr w:type="spellStart"/>
            <w:proofErr w:type="gramStart"/>
            <w:r w:rsidRPr="00FA4E51">
              <w:rPr>
                <w:rFonts w:asciiTheme="minorHAnsi" w:eastAsia="Times New Roman" w:hAnsiTheme="minorHAnsi" w:cs="Times New Roman"/>
                <w:b/>
                <w:bCs/>
                <w:color w:val="auto"/>
              </w:rPr>
              <w:t>dChiDF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3B20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auto"/>
              </w:rPr>
            </w:pPr>
            <w:proofErr w:type="gramStart"/>
            <w:r w:rsidRPr="00FA4E51">
              <w:rPr>
                <w:rFonts w:asciiTheme="minorHAnsi" w:eastAsia="Times New Roman" w:hAnsiTheme="minorHAnsi" w:cs="Times New Roman"/>
                <w:b/>
                <w:bCs/>
                <w:color w:val="auto"/>
              </w:rPr>
              <w:t>p</w:t>
            </w:r>
            <w:proofErr w:type="gramEnd"/>
            <w:r w:rsidRPr="00FA4E51">
              <w:rPr>
                <w:rFonts w:asciiTheme="minorHAnsi" w:eastAsia="Times New Roman" w:hAnsiTheme="minorHAnsi" w:cs="Times New Roman"/>
                <w:b/>
                <w:bCs/>
                <w:color w:val="auto"/>
              </w:rPr>
              <w:t xml:space="preserve"> Valu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0EC5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proofErr w:type="gramStart"/>
            <w:r w:rsidRPr="00FA4E51">
              <w:rPr>
                <w:rFonts w:asciiTheme="minorHAnsi" w:eastAsia="Times New Roman" w:hAnsiTheme="minorHAnsi" w:cs="Times New Roman"/>
                <w:b/>
                <w:bCs/>
              </w:rPr>
              <w:t>t</w:t>
            </w:r>
            <w:proofErr w:type="gramEnd"/>
            <w:r w:rsidRPr="00FA4E51">
              <w:rPr>
                <w:rFonts w:asciiTheme="minorHAnsi" w:eastAsia="Times New Roman" w:hAnsiTheme="minorHAnsi" w:cs="Times New Roman"/>
                <w:b/>
                <w:bCs/>
              </w:rPr>
              <w:t>(DF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74BC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proofErr w:type="gramStart"/>
            <w:r w:rsidRPr="00FA4E51">
              <w:rPr>
                <w:rFonts w:asciiTheme="minorHAnsi" w:eastAsia="Times New Roman" w:hAnsiTheme="minorHAnsi" w:cs="Times New Roman"/>
                <w:b/>
                <w:bCs/>
              </w:rPr>
              <w:t>p</w:t>
            </w:r>
            <w:proofErr w:type="gramEnd"/>
            <w:r w:rsidRPr="00FA4E51">
              <w:rPr>
                <w:rFonts w:asciiTheme="minorHAnsi" w:eastAsia="Times New Roman" w:hAnsiTheme="minorHAnsi" w:cs="Times New Roman"/>
                <w:b/>
                <w:bCs/>
              </w:rPr>
              <w:t xml:space="preserve"> Valu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099F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FA4E51">
              <w:rPr>
                <w:rFonts w:asciiTheme="minorHAnsi" w:eastAsia="Times New Roman" w:hAnsiTheme="minorHAnsi" w:cs="Times New Roman"/>
                <w:b/>
                <w:bCs/>
              </w:rPr>
              <w:t>Model Accepted?</w:t>
            </w:r>
          </w:p>
        </w:tc>
      </w:tr>
      <w:tr w:rsidR="005F79BD" w:rsidRPr="00FA4E51" w14:paraId="710A5B70" w14:textId="77777777" w:rsidTr="00B1454A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F4CF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6E49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Baseline Configuration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AC21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1.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3E02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1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D2A1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46BA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180E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7355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37BC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E614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8297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8112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</w:tr>
      <w:tr w:rsidR="005F79BD" w:rsidRPr="00FA4E51" w14:paraId="1BA26161" w14:textId="77777777" w:rsidTr="00B1454A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D7F7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F75F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Longitudinal Configuration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CCC8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1.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E342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0.9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2335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10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85FD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1DAB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EC07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D09D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EB7C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9C5B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449F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</w:tr>
      <w:tr w:rsidR="005F79BD" w:rsidRPr="00FA4E51" w14:paraId="38BB57CA" w14:textId="77777777" w:rsidTr="00B1454A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8301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A31D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 xml:space="preserve">Longitudinal Weak Invariance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8300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1.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6D64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0.9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7FBA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113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D9B6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FE79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3C41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4A5A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3623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B594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D8F0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</w:tr>
      <w:tr w:rsidR="005F79BD" w:rsidRPr="00FA4E51" w14:paraId="489EB58F" w14:textId="77777777" w:rsidTr="00B1454A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A9BE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8AD5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 xml:space="preserve">Longitudinal Strong Invariance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D8AE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1.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7A1B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0.9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310F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11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B85C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65D5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7000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7EC0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61EA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49DD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86DE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</w:tr>
      <w:tr w:rsidR="005F79BD" w:rsidRPr="00FA4E51" w14:paraId="001A9FBE" w14:textId="77777777" w:rsidTr="00B1454A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10A9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D17A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Null Hypothesi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03FF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1CD5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175B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148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E131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D430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28E7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FC3D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6D3A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2555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10DC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</w:tr>
      <w:tr w:rsidR="005F79BD" w:rsidRPr="00FA4E51" w14:paraId="71E8C52F" w14:textId="77777777" w:rsidTr="00B1454A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EB02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5AEE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Practice Effec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554D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4C28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648F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i/>
                <w:iCs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/>
                <w:bCs/>
                <w:i/>
                <w:iCs/>
                <w:color w:val="auto"/>
              </w:rPr>
              <w:t>11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AD79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29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C79C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7E8A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7049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proofErr w:type="gramStart"/>
            <w:r w:rsidRPr="00FA4E51">
              <w:rPr>
                <w:rFonts w:asciiTheme="minorHAnsi" w:eastAsia="Times New Roman" w:hAnsiTheme="minorHAnsi" w:cs="Times New Roman"/>
                <w:color w:val="auto"/>
              </w:rPr>
              <w:t>p</w:t>
            </w:r>
            <w:proofErr w:type="gramEnd"/>
            <w:r w:rsidRPr="00FA4E51">
              <w:rPr>
                <w:rFonts w:asciiTheme="minorHAnsi" w:eastAsia="Times New Roman" w:hAnsiTheme="minorHAnsi" w:cs="Times New Roman"/>
                <w:color w:val="auto"/>
              </w:rPr>
              <w:t xml:space="preserve"> &lt; 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9FF8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4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EC2C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proofErr w:type="gramStart"/>
            <w:r w:rsidRPr="00FA4E51">
              <w:rPr>
                <w:rFonts w:asciiTheme="minorHAnsi" w:eastAsia="Times New Roman" w:hAnsiTheme="minorHAnsi" w:cs="Times New Roman"/>
              </w:rPr>
              <w:t>p</w:t>
            </w:r>
            <w:proofErr w:type="gramEnd"/>
            <w:r w:rsidRPr="00FA4E51">
              <w:rPr>
                <w:rFonts w:asciiTheme="minorHAnsi" w:eastAsia="Times New Roman" w:hAnsiTheme="minorHAnsi" w:cs="Times New Roman"/>
              </w:rPr>
              <w:t xml:space="preserve"> &lt; 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3039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i/>
                <w:iCs/>
              </w:rPr>
            </w:pPr>
            <w:r w:rsidRPr="00FA4E51">
              <w:rPr>
                <w:rFonts w:asciiTheme="minorHAnsi" w:eastAsia="Times New Roman" w:hAnsiTheme="minorHAnsi" w:cs="Times New Roman"/>
                <w:b/>
                <w:bCs/>
                <w:i/>
                <w:iCs/>
              </w:rPr>
              <w:t>Yes</w:t>
            </w:r>
          </w:p>
        </w:tc>
      </w:tr>
      <w:tr w:rsidR="005F79BD" w:rsidRPr="00FA4E51" w14:paraId="7494922E" w14:textId="77777777" w:rsidTr="00B1454A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8B0C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FF49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Intervention Effec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68A4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1C3D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46FF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127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819F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2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9A8F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4C12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2C80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proofErr w:type="gramStart"/>
            <w:r w:rsidRPr="00FA4E51">
              <w:rPr>
                <w:rFonts w:asciiTheme="minorHAnsi" w:eastAsia="Times New Roman" w:hAnsiTheme="minorHAnsi" w:cs="Times New Roman"/>
                <w:color w:val="auto"/>
              </w:rPr>
              <w:t>p</w:t>
            </w:r>
            <w:proofErr w:type="gramEnd"/>
            <w:r w:rsidRPr="00FA4E51">
              <w:rPr>
                <w:rFonts w:asciiTheme="minorHAnsi" w:eastAsia="Times New Roman" w:hAnsiTheme="minorHAnsi" w:cs="Times New Roman"/>
                <w:color w:val="auto"/>
              </w:rPr>
              <w:t xml:space="preserve"> &lt; 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FBCD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3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9E06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proofErr w:type="gramStart"/>
            <w:r w:rsidRPr="00FA4E51">
              <w:rPr>
                <w:rFonts w:asciiTheme="minorHAnsi" w:eastAsia="Times New Roman" w:hAnsiTheme="minorHAnsi" w:cs="Times New Roman"/>
              </w:rPr>
              <w:t>p</w:t>
            </w:r>
            <w:proofErr w:type="gramEnd"/>
            <w:r w:rsidRPr="00FA4E51">
              <w:rPr>
                <w:rFonts w:asciiTheme="minorHAnsi" w:eastAsia="Times New Roman" w:hAnsiTheme="minorHAnsi" w:cs="Times New Roman"/>
              </w:rPr>
              <w:t xml:space="preserve"> &lt; 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08A6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No</w:t>
            </w:r>
          </w:p>
        </w:tc>
      </w:tr>
      <w:tr w:rsidR="005F79BD" w:rsidRPr="00FA4E51" w14:paraId="4CDE524D" w14:textId="77777777" w:rsidTr="00B1454A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F2AA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124B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Linear Dose Respons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7301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E131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FEAC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127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FF93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2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843F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1032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278E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proofErr w:type="gramStart"/>
            <w:r w:rsidRPr="00FA4E51">
              <w:rPr>
                <w:rFonts w:asciiTheme="minorHAnsi" w:eastAsia="Times New Roman" w:hAnsiTheme="minorHAnsi" w:cs="Times New Roman"/>
                <w:color w:val="auto"/>
              </w:rPr>
              <w:t>p</w:t>
            </w:r>
            <w:proofErr w:type="gramEnd"/>
            <w:r w:rsidRPr="00FA4E51">
              <w:rPr>
                <w:rFonts w:asciiTheme="minorHAnsi" w:eastAsia="Times New Roman" w:hAnsiTheme="minorHAnsi" w:cs="Times New Roman"/>
                <w:color w:val="auto"/>
              </w:rPr>
              <w:t xml:space="preserve"> &lt; 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40D0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3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3752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proofErr w:type="gramStart"/>
            <w:r w:rsidRPr="00FA4E51">
              <w:rPr>
                <w:rFonts w:asciiTheme="minorHAnsi" w:eastAsia="Times New Roman" w:hAnsiTheme="minorHAnsi" w:cs="Times New Roman"/>
              </w:rPr>
              <w:t>p</w:t>
            </w:r>
            <w:proofErr w:type="gramEnd"/>
            <w:r w:rsidRPr="00FA4E51">
              <w:rPr>
                <w:rFonts w:asciiTheme="minorHAnsi" w:eastAsia="Times New Roman" w:hAnsiTheme="minorHAnsi" w:cs="Times New Roman"/>
              </w:rPr>
              <w:t xml:space="preserve"> &lt; 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EA67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No</w:t>
            </w:r>
          </w:p>
        </w:tc>
      </w:tr>
      <w:tr w:rsidR="005F79BD" w:rsidRPr="00FA4E51" w14:paraId="7FDFA659" w14:textId="77777777" w:rsidTr="00B1454A">
        <w:trPr>
          <w:trHeight w:val="477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287F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Ref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3F6B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All parameters free to vary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B6F3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6243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AA50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109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9036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39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3698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29ED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5897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proofErr w:type="gramStart"/>
            <w:r w:rsidRPr="00FA4E51">
              <w:rPr>
                <w:rFonts w:asciiTheme="minorHAnsi" w:eastAsia="Times New Roman" w:hAnsiTheme="minorHAnsi" w:cs="Times New Roman"/>
                <w:color w:val="auto"/>
              </w:rPr>
              <w:t>p</w:t>
            </w:r>
            <w:proofErr w:type="gramEnd"/>
            <w:r w:rsidRPr="00FA4E51">
              <w:rPr>
                <w:rFonts w:asciiTheme="minorHAnsi" w:eastAsia="Times New Roman" w:hAnsiTheme="minorHAnsi" w:cs="Times New Roman"/>
                <w:color w:val="auto"/>
              </w:rPr>
              <w:t xml:space="preserve"> &lt; 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7D7C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632523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D5B6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94E3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</w:tr>
      <w:tr w:rsidR="005F79BD" w:rsidRPr="00FA4E51" w14:paraId="4986A646" w14:textId="77777777" w:rsidTr="00B1454A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9506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E836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b/>
                <w:bCs/>
                <w:color w:val="auto"/>
              </w:rPr>
            </w:pPr>
            <w:proofErr w:type="spellStart"/>
            <w:r w:rsidRPr="00FA4E51">
              <w:rPr>
                <w:rFonts w:asciiTheme="minorHAnsi" w:eastAsia="Times New Roman" w:hAnsiTheme="minorHAnsi" w:cs="Times New Roman"/>
                <w:b/>
                <w:bCs/>
                <w:color w:val="auto"/>
              </w:rPr>
              <w:t>Visuospatial</w:t>
            </w:r>
            <w:proofErr w:type="spellEnd"/>
            <w:r w:rsidRPr="00FA4E51">
              <w:rPr>
                <w:rFonts w:asciiTheme="minorHAnsi" w:eastAsia="Times New Roman" w:hAnsiTheme="minorHAnsi" w:cs="Times New Roman"/>
                <w:b/>
                <w:bCs/>
                <w:color w:val="auto"/>
              </w:rPr>
              <w:t xml:space="preserve"> Processing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4213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b/>
                <w:bCs/>
                <w:color w:val="auto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A04E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9C29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CA34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09A7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2091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0670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AD28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D9C2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B5A0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</w:tr>
      <w:tr w:rsidR="005F79BD" w:rsidRPr="00FA4E51" w14:paraId="07891B0E" w14:textId="77777777" w:rsidTr="00B1454A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9B87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6A8C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Baseline Configuration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7B44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1.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A397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0.9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A110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A80B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A7E8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3723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1AF8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9375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B09F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7151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</w:tr>
      <w:tr w:rsidR="005F79BD" w:rsidRPr="00FA4E51" w14:paraId="3AA7318B" w14:textId="77777777" w:rsidTr="00B1454A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9305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lastRenderedPageBreak/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03BA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Longitudinal Configuration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D966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0.9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0E4D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0.9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5733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149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EDFC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B333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9B2B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B356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C79B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453A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7338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</w:tr>
      <w:tr w:rsidR="005F79BD" w:rsidRPr="00FA4E51" w14:paraId="57899361" w14:textId="77777777" w:rsidTr="00B1454A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7830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A95A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 xml:space="preserve">Longitudinal Weak Invariance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81FD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0.9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ABC4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0.9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4FE0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16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1DC4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B66D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65B7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E976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0E64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C07D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2AB1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</w:tr>
      <w:tr w:rsidR="005F79BD" w:rsidRPr="00FA4E51" w14:paraId="2225B7D3" w14:textId="77777777" w:rsidTr="00B1454A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CA3A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F2AD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 xml:space="preserve">Longitudinal Strong Invariance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CE5B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0.9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6E79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0.9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E3A3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158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A93A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D4B7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1E44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C981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398C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880D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2C8C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</w:tr>
      <w:tr w:rsidR="005F79BD" w:rsidRPr="00FA4E51" w14:paraId="0CC6CE7A" w14:textId="77777777" w:rsidTr="00B1454A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DFA3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3CB8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Null Hypothesi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23C7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6754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D9C8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19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A673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469E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081E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5652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3F29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EAA6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CB93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</w:tr>
      <w:tr w:rsidR="005F79BD" w:rsidRPr="00FA4E51" w14:paraId="59D4F7D1" w14:textId="77777777" w:rsidTr="00B1454A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CC67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5A19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Practice Effec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19EB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25FC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17AE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174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2D9A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16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3A0C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B4AC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3448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proofErr w:type="gramStart"/>
            <w:r w:rsidRPr="00FA4E51">
              <w:rPr>
                <w:rFonts w:asciiTheme="minorHAnsi" w:eastAsia="Times New Roman" w:hAnsiTheme="minorHAnsi" w:cs="Times New Roman"/>
                <w:color w:val="auto"/>
              </w:rPr>
              <w:t>p</w:t>
            </w:r>
            <w:proofErr w:type="gramEnd"/>
            <w:r w:rsidRPr="00FA4E51">
              <w:rPr>
                <w:rFonts w:asciiTheme="minorHAnsi" w:eastAsia="Times New Roman" w:hAnsiTheme="minorHAnsi" w:cs="Times New Roman"/>
                <w:color w:val="auto"/>
              </w:rPr>
              <w:t xml:space="preserve"> &lt; 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6322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2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D2F0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proofErr w:type="gramStart"/>
            <w:r w:rsidRPr="00FA4E51">
              <w:rPr>
                <w:rFonts w:asciiTheme="minorHAnsi" w:eastAsia="Times New Roman" w:hAnsiTheme="minorHAnsi" w:cs="Times New Roman"/>
              </w:rPr>
              <w:t>p</w:t>
            </w:r>
            <w:proofErr w:type="gramEnd"/>
            <w:r w:rsidRPr="00FA4E51">
              <w:rPr>
                <w:rFonts w:asciiTheme="minorHAnsi" w:eastAsia="Times New Roman" w:hAnsiTheme="minorHAnsi" w:cs="Times New Roman"/>
              </w:rPr>
              <w:t xml:space="preserve"> &lt; 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14E2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No</w:t>
            </w:r>
          </w:p>
        </w:tc>
      </w:tr>
      <w:tr w:rsidR="005F79BD" w:rsidRPr="00FA4E51" w14:paraId="02ABC87B" w14:textId="77777777" w:rsidTr="00B1454A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0556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8A1D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Intervention Effec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3428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B028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CF43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17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2A48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17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1067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3030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6313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proofErr w:type="gramStart"/>
            <w:r w:rsidRPr="00FA4E51">
              <w:rPr>
                <w:rFonts w:asciiTheme="minorHAnsi" w:eastAsia="Times New Roman" w:hAnsiTheme="minorHAnsi" w:cs="Times New Roman"/>
                <w:color w:val="auto"/>
              </w:rPr>
              <w:t>p</w:t>
            </w:r>
            <w:proofErr w:type="gramEnd"/>
            <w:r w:rsidRPr="00FA4E51">
              <w:rPr>
                <w:rFonts w:asciiTheme="minorHAnsi" w:eastAsia="Times New Roman" w:hAnsiTheme="minorHAnsi" w:cs="Times New Roman"/>
                <w:color w:val="auto"/>
              </w:rPr>
              <w:t xml:space="preserve"> &lt; 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AE3D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2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27F0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proofErr w:type="gramStart"/>
            <w:r w:rsidRPr="00FA4E51">
              <w:rPr>
                <w:rFonts w:asciiTheme="minorHAnsi" w:eastAsia="Times New Roman" w:hAnsiTheme="minorHAnsi" w:cs="Times New Roman"/>
              </w:rPr>
              <w:t>p</w:t>
            </w:r>
            <w:proofErr w:type="gramEnd"/>
            <w:r w:rsidRPr="00FA4E51">
              <w:rPr>
                <w:rFonts w:asciiTheme="minorHAnsi" w:eastAsia="Times New Roman" w:hAnsiTheme="minorHAnsi" w:cs="Times New Roman"/>
              </w:rPr>
              <w:t xml:space="preserve"> &lt; 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EA7E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No</w:t>
            </w:r>
          </w:p>
        </w:tc>
      </w:tr>
      <w:tr w:rsidR="005F79BD" w:rsidRPr="00FA4E51" w14:paraId="1B38D91D" w14:textId="77777777" w:rsidTr="00B1454A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CEF5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504B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Linear Dose Respons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1C13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BBAC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AD38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i/>
                <w:iCs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/>
                <w:bCs/>
                <w:i/>
                <w:iCs/>
                <w:color w:val="auto"/>
              </w:rPr>
              <w:t>17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2139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18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667D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C100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CC95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proofErr w:type="gramStart"/>
            <w:r w:rsidRPr="00FA4E51">
              <w:rPr>
                <w:rFonts w:asciiTheme="minorHAnsi" w:eastAsia="Times New Roman" w:hAnsiTheme="minorHAnsi" w:cs="Times New Roman"/>
                <w:color w:val="auto"/>
              </w:rPr>
              <w:t>p</w:t>
            </w:r>
            <w:proofErr w:type="gramEnd"/>
            <w:r w:rsidRPr="00FA4E51">
              <w:rPr>
                <w:rFonts w:asciiTheme="minorHAnsi" w:eastAsia="Times New Roman" w:hAnsiTheme="minorHAnsi" w:cs="Times New Roman"/>
                <w:color w:val="auto"/>
              </w:rPr>
              <w:t xml:space="preserve"> &lt; 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30B9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1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CC5A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proofErr w:type="gramStart"/>
            <w:r w:rsidRPr="00FA4E51">
              <w:rPr>
                <w:rFonts w:asciiTheme="minorHAnsi" w:eastAsia="Times New Roman" w:hAnsiTheme="minorHAnsi" w:cs="Times New Roman"/>
              </w:rPr>
              <w:t>p</w:t>
            </w:r>
            <w:proofErr w:type="gramEnd"/>
            <w:r w:rsidRPr="00FA4E51">
              <w:rPr>
                <w:rFonts w:asciiTheme="minorHAnsi" w:eastAsia="Times New Roman" w:hAnsiTheme="minorHAnsi" w:cs="Times New Roman"/>
              </w:rPr>
              <w:t xml:space="preserve"> &lt; 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5370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i/>
                <w:iCs/>
              </w:rPr>
            </w:pPr>
            <w:r w:rsidRPr="00FA4E51">
              <w:rPr>
                <w:rFonts w:asciiTheme="minorHAnsi" w:eastAsia="Times New Roman" w:hAnsiTheme="minorHAnsi" w:cs="Times New Roman"/>
                <w:b/>
                <w:bCs/>
                <w:i/>
                <w:iCs/>
              </w:rPr>
              <w:t>Yes</w:t>
            </w:r>
          </w:p>
        </w:tc>
      </w:tr>
      <w:tr w:rsidR="005F79BD" w:rsidRPr="00FA4E51" w14:paraId="5140A15F" w14:textId="77777777" w:rsidTr="00B1454A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F6D0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Ref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7C21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 xml:space="preserve">All parameters free to vary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CD7C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0389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716A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168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D6C2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2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B5DC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632E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C6A3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proofErr w:type="gramStart"/>
            <w:r w:rsidRPr="00FA4E51">
              <w:rPr>
                <w:rFonts w:asciiTheme="minorHAnsi" w:eastAsia="Times New Roman" w:hAnsiTheme="minorHAnsi" w:cs="Times New Roman"/>
                <w:color w:val="auto"/>
              </w:rPr>
              <w:t>p</w:t>
            </w:r>
            <w:proofErr w:type="gramEnd"/>
            <w:r w:rsidRPr="00FA4E51">
              <w:rPr>
                <w:rFonts w:asciiTheme="minorHAnsi" w:eastAsia="Times New Roman" w:hAnsiTheme="minorHAnsi" w:cs="Times New Roman"/>
                <w:color w:val="auto"/>
              </w:rPr>
              <w:t xml:space="preserve"> &lt; 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2206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632523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0C9C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7AA3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</w:tr>
      <w:tr w:rsidR="005F79BD" w:rsidRPr="00FA4E51" w14:paraId="01DA71EE" w14:textId="77777777" w:rsidTr="00B1454A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918E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B879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b/>
                <w:bCs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/>
                <w:bCs/>
                <w:color w:val="auto"/>
              </w:rPr>
              <w:t>Attention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C329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b/>
                <w:bCs/>
                <w:color w:val="auto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E77E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A052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3192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8854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D3A3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D4E0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8C37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D0C2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4D7D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</w:tr>
      <w:tr w:rsidR="005F79BD" w:rsidRPr="00FA4E51" w14:paraId="6E23B78F" w14:textId="77777777" w:rsidTr="00B1454A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6FCF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2275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Baseline Configuration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AD34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1.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A7C4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0.9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D80D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605D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8A00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2760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4DA4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5628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249B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33B1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</w:tr>
      <w:tr w:rsidR="005F79BD" w:rsidRPr="00FA4E51" w14:paraId="4E987DB5" w14:textId="77777777" w:rsidTr="00B1454A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D3DF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F3A4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Longitudinal Configuration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CE7F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0.9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919D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0.9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05B5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5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CA26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BBAA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5AE0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0F6E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B073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FC2E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205D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</w:tr>
      <w:tr w:rsidR="005F79BD" w:rsidRPr="00FA4E51" w14:paraId="6810F2DC" w14:textId="77777777" w:rsidTr="00B1454A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599A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4268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 xml:space="preserve">Longitudinal Weak Invariance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8B56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0.9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5051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0.9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E062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5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E8D8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66C1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F478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9142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7FF2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4121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5D23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</w:tr>
      <w:tr w:rsidR="005F79BD" w:rsidRPr="00FA4E51" w14:paraId="79D223E6" w14:textId="77777777" w:rsidTr="00B1454A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D862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081D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 xml:space="preserve">Longitudinal Strong Invariance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F237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0.9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EBDE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0.9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6CDA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51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D2CA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894A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CA1A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28B3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5263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875D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EE19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</w:tr>
      <w:tr w:rsidR="005F79BD" w:rsidRPr="00FA4E51" w14:paraId="03F0BE7D" w14:textId="77777777" w:rsidTr="00B1454A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2133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51B4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Null Hypothesi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5EBA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D49F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A371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66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EB10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8374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CD49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42B0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1342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A317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9A92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</w:tr>
      <w:tr w:rsidR="005F79BD" w:rsidRPr="00FA4E51" w14:paraId="4FFD944E" w14:textId="77777777" w:rsidTr="00B1454A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8705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9AD7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Practice Effec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03A6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AD1A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A852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47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29FB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18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5401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91B1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F949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proofErr w:type="gramStart"/>
            <w:r w:rsidRPr="00FA4E51">
              <w:rPr>
                <w:rFonts w:asciiTheme="minorHAnsi" w:eastAsia="Times New Roman" w:hAnsiTheme="minorHAnsi" w:cs="Times New Roman"/>
                <w:color w:val="auto"/>
              </w:rPr>
              <w:t>p</w:t>
            </w:r>
            <w:proofErr w:type="gramEnd"/>
            <w:r w:rsidRPr="00FA4E51">
              <w:rPr>
                <w:rFonts w:asciiTheme="minorHAnsi" w:eastAsia="Times New Roman" w:hAnsiTheme="minorHAnsi" w:cs="Times New Roman"/>
                <w:color w:val="auto"/>
              </w:rPr>
              <w:t xml:space="preserve"> &lt; 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3205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1.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D51D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proofErr w:type="gramStart"/>
            <w:r w:rsidRPr="00FA4E51">
              <w:rPr>
                <w:rFonts w:asciiTheme="minorHAnsi" w:eastAsia="Times New Roman" w:hAnsiTheme="minorHAnsi" w:cs="Times New Roman"/>
              </w:rPr>
              <w:t>ns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9791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No</w:t>
            </w:r>
          </w:p>
        </w:tc>
      </w:tr>
      <w:tr w:rsidR="005F79BD" w:rsidRPr="00FA4E51" w14:paraId="5AABEE75" w14:textId="77777777" w:rsidTr="00B1454A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4D46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6793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Intervention Effec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3085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280C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2402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i/>
                <w:iCs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/>
                <w:bCs/>
                <w:i/>
                <w:iCs/>
                <w:color w:val="auto"/>
              </w:rPr>
              <w:t>44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3DCA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2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38C9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5F06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2128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proofErr w:type="gramStart"/>
            <w:r w:rsidRPr="00FA4E51">
              <w:rPr>
                <w:rFonts w:asciiTheme="minorHAnsi" w:eastAsia="Times New Roman" w:hAnsiTheme="minorHAnsi" w:cs="Times New Roman"/>
                <w:color w:val="auto"/>
              </w:rPr>
              <w:t>p</w:t>
            </w:r>
            <w:proofErr w:type="gramEnd"/>
            <w:r w:rsidRPr="00FA4E51">
              <w:rPr>
                <w:rFonts w:asciiTheme="minorHAnsi" w:eastAsia="Times New Roman" w:hAnsiTheme="minorHAnsi" w:cs="Times New Roman"/>
                <w:color w:val="auto"/>
              </w:rPr>
              <w:t xml:space="preserve"> &lt; 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A2F2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2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E639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proofErr w:type="gramStart"/>
            <w:r w:rsidRPr="00FA4E51">
              <w:rPr>
                <w:rFonts w:asciiTheme="minorHAnsi" w:eastAsia="Times New Roman" w:hAnsiTheme="minorHAnsi" w:cs="Times New Roman"/>
              </w:rPr>
              <w:t>p</w:t>
            </w:r>
            <w:proofErr w:type="gramEnd"/>
            <w:r w:rsidRPr="00FA4E51">
              <w:rPr>
                <w:rFonts w:asciiTheme="minorHAnsi" w:eastAsia="Times New Roman" w:hAnsiTheme="minorHAnsi" w:cs="Times New Roman"/>
              </w:rPr>
              <w:t xml:space="preserve"> &lt; 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E4AF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i/>
                <w:iCs/>
              </w:rPr>
            </w:pPr>
            <w:r w:rsidRPr="00FA4E51">
              <w:rPr>
                <w:rFonts w:asciiTheme="minorHAnsi" w:eastAsia="Times New Roman" w:hAnsiTheme="minorHAnsi" w:cs="Times New Roman"/>
                <w:b/>
                <w:bCs/>
                <w:i/>
                <w:iCs/>
              </w:rPr>
              <w:t>Yes</w:t>
            </w:r>
          </w:p>
        </w:tc>
      </w:tr>
      <w:tr w:rsidR="005F79BD" w:rsidRPr="00FA4E51" w14:paraId="7293FC4E" w14:textId="77777777" w:rsidTr="00B1454A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D307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62D3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Linear Dose Respons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03BB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F6EC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9B58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44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501E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2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5DE0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1F16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581F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proofErr w:type="gramStart"/>
            <w:r w:rsidRPr="00FA4E51">
              <w:rPr>
                <w:rFonts w:asciiTheme="minorHAnsi" w:eastAsia="Times New Roman" w:hAnsiTheme="minorHAnsi" w:cs="Times New Roman"/>
                <w:color w:val="auto"/>
              </w:rPr>
              <w:t>p</w:t>
            </w:r>
            <w:proofErr w:type="gramEnd"/>
            <w:r w:rsidRPr="00FA4E51">
              <w:rPr>
                <w:rFonts w:asciiTheme="minorHAnsi" w:eastAsia="Times New Roman" w:hAnsiTheme="minorHAnsi" w:cs="Times New Roman"/>
                <w:color w:val="auto"/>
              </w:rPr>
              <w:t xml:space="preserve"> &lt; 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81E4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1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DF7E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proofErr w:type="gramStart"/>
            <w:r w:rsidRPr="00FA4E51">
              <w:rPr>
                <w:rFonts w:asciiTheme="minorHAnsi" w:eastAsia="Times New Roman" w:hAnsiTheme="minorHAnsi" w:cs="Times New Roman"/>
              </w:rPr>
              <w:t>ns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D28B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No</w:t>
            </w:r>
          </w:p>
        </w:tc>
      </w:tr>
      <w:tr w:rsidR="005F79BD" w:rsidRPr="00FA4E51" w14:paraId="04AD2704" w14:textId="77777777" w:rsidTr="00B1454A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2610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Ref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F2AD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 xml:space="preserve">All parameters free to vary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BFE6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A75B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2EDE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39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C834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27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264B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D5F4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A8CA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proofErr w:type="gramStart"/>
            <w:r w:rsidRPr="00FA4E51">
              <w:rPr>
                <w:rFonts w:asciiTheme="minorHAnsi" w:eastAsia="Times New Roman" w:hAnsiTheme="minorHAnsi" w:cs="Times New Roman"/>
                <w:color w:val="auto"/>
              </w:rPr>
              <w:t>p</w:t>
            </w:r>
            <w:proofErr w:type="gramEnd"/>
            <w:r w:rsidRPr="00FA4E51">
              <w:rPr>
                <w:rFonts w:asciiTheme="minorHAnsi" w:eastAsia="Times New Roman" w:hAnsiTheme="minorHAnsi" w:cs="Times New Roman"/>
                <w:color w:val="auto"/>
              </w:rPr>
              <w:t xml:space="preserve"> &lt; 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1B3B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632523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9C13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3F45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</w:tr>
      <w:tr w:rsidR="005F79BD" w:rsidRPr="00FA4E51" w14:paraId="52C42277" w14:textId="77777777" w:rsidTr="00B1454A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7C21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AFE5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b/>
                <w:bCs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/>
                <w:bCs/>
                <w:color w:val="auto"/>
              </w:rPr>
              <w:t xml:space="preserve">Set Maintenance and Shifting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96A0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b/>
                <w:bCs/>
                <w:color w:val="auto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2598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32FD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F252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0889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33F4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FCB8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F9F6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010C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096B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</w:tr>
      <w:tr w:rsidR="005F79BD" w:rsidRPr="00FA4E51" w14:paraId="41CD52D8" w14:textId="77777777" w:rsidTr="00B1454A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0BD7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246D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Baseline Configuration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43F7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1.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1075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1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150B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3E36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50CC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57E9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4928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5041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CDD2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9CAD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</w:tr>
      <w:tr w:rsidR="005F79BD" w:rsidRPr="00FA4E51" w14:paraId="063C91F2" w14:textId="77777777" w:rsidTr="00B1454A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F292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BD88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Longitudinal Configuration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D2DC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0.9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3490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1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4EDB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56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F989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A54E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8570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0D4D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274D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9735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84C0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</w:tr>
      <w:tr w:rsidR="005F79BD" w:rsidRPr="00FA4E51" w14:paraId="5B350B80" w14:textId="77777777" w:rsidTr="00B1454A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9C5F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CFD7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 xml:space="preserve">Longitudinal Weak Invariance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3117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0.9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0BDB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1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BBDC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59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9E97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057D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3EFC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3AB0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5690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D057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8786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</w:tr>
      <w:tr w:rsidR="005F79BD" w:rsidRPr="00FA4E51" w14:paraId="69F0DC6C" w14:textId="77777777" w:rsidTr="00B1454A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15F4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ED0F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 xml:space="preserve">Longitudinal Strong Invariance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33DC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0.9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6FD8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1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5AC0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56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7B2D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37E8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687E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7FDE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362C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1D9C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CB88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</w:tr>
      <w:tr w:rsidR="005F79BD" w:rsidRPr="00FA4E51" w14:paraId="1F8CDB2F" w14:textId="77777777" w:rsidTr="00B1454A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0807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EADA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Null Hypothesi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A621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206D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A04E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105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BEB6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EEA8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991F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F7EE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2BBF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0065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23DE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</w:tr>
      <w:tr w:rsidR="005F79BD" w:rsidRPr="00FA4E51" w14:paraId="0EB333AA" w14:textId="77777777" w:rsidTr="00B1454A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6440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E4B6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Practice Effec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DE87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B4AA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AC82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i/>
                <w:iCs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/>
                <w:bCs/>
                <w:i/>
                <w:iCs/>
                <w:color w:val="auto"/>
              </w:rPr>
              <w:t>8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CD65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18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712E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FB93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3EFE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proofErr w:type="gramStart"/>
            <w:r w:rsidRPr="00FA4E51">
              <w:rPr>
                <w:rFonts w:asciiTheme="minorHAnsi" w:eastAsia="Times New Roman" w:hAnsiTheme="minorHAnsi" w:cs="Times New Roman"/>
                <w:color w:val="auto"/>
              </w:rPr>
              <w:t>p</w:t>
            </w:r>
            <w:proofErr w:type="gramEnd"/>
            <w:r w:rsidRPr="00FA4E51">
              <w:rPr>
                <w:rFonts w:asciiTheme="minorHAnsi" w:eastAsia="Times New Roman" w:hAnsiTheme="minorHAnsi" w:cs="Times New Roman"/>
                <w:color w:val="auto"/>
              </w:rPr>
              <w:t xml:space="preserve"> &lt; 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9B93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1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0F46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proofErr w:type="gramStart"/>
            <w:r w:rsidRPr="00FA4E51">
              <w:rPr>
                <w:rFonts w:asciiTheme="minorHAnsi" w:eastAsia="Times New Roman" w:hAnsiTheme="minorHAnsi" w:cs="Times New Roman"/>
              </w:rPr>
              <w:t>ns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C519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i/>
                <w:iCs/>
              </w:rPr>
            </w:pPr>
            <w:r w:rsidRPr="00FA4E51">
              <w:rPr>
                <w:rFonts w:asciiTheme="minorHAnsi" w:eastAsia="Times New Roman" w:hAnsiTheme="minorHAnsi" w:cs="Times New Roman"/>
                <w:b/>
                <w:bCs/>
                <w:i/>
                <w:iCs/>
              </w:rPr>
              <w:t>No</w:t>
            </w:r>
          </w:p>
        </w:tc>
      </w:tr>
      <w:tr w:rsidR="005F79BD" w:rsidRPr="00FA4E51" w14:paraId="6D71B037" w14:textId="77777777" w:rsidTr="00B1454A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C3AC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58D5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Intervention Effec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9176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2A8A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E5B2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88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B75A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17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E1CB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0A61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F8B7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proofErr w:type="gramStart"/>
            <w:r w:rsidRPr="00FA4E51">
              <w:rPr>
                <w:rFonts w:asciiTheme="minorHAnsi" w:eastAsia="Times New Roman" w:hAnsiTheme="minorHAnsi" w:cs="Times New Roman"/>
                <w:color w:val="auto"/>
              </w:rPr>
              <w:t>p</w:t>
            </w:r>
            <w:proofErr w:type="gramEnd"/>
            <w:r w:rsidRPr="00FA4E51">
              <w:rPr>
                <w:rFonts w:asciiTheme="minorHAnsi" w:eastAsia="Times New Roman" w:hAnsiTheme="minorHAnsi" w:cs="Times New Roman"/>
                <w:color w:val="auto"/>
              </w:rPr>
              <w:t xml:space="preserve"> &lt; 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5747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0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0D9D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proofErr w:type="gramStart"/>
            <w:r w:rsidRPr="00FA4E51">
              <w:rPr>
                <w:rFonts w:asciiTheme="minorHAnsi" w:eastAsia="Times New Roman" w:hAnsiTheme="minorHAnsi" w:cs="Times New Roman"/>
              </w:rPr>
              <w:t>ns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4389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No</w:t>
            </w:r>
          </w:p>
        </w:tc>
      </w:tr>
      <w:tr w:rsidR="005F79BD" w:rsidRPr="00FA4E51" w14:paraId="33B0992E" w14:textId="77777777" w:rsidTr="00B1454A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18D4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57C1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Linear Dose Respons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5FAD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6483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C850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8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6CEC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18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54A0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757D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FD86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proofErr w:type="gramStart"/>
            <w:r w:rsidRPr="00FA4E51">
              <w:rPr>
                <w:rFonts w:asciiTheme="minorHAnsi" w:eastAsia="Times New Roman" w:hAnsiTheme="minorHAnsi" w:cs="Times New Roman"/>
                <w:color w:val="auto"/>
              </w:rPr>
              <w:t>p</w:t>
            </w:r>
            <w:proofErr w:type="gramEnd"/>
            <w:r w:rsidRPr="00FA4E51">
              <w:rPr>
                <w:rFonts w:asciiTheme="minorHAnsi" w:eastAsia="Times New Roman" w:hAnsiTheme="minorHAnsi" w:cs="Times New Roman"/>
                <w:color w:val="auto"/>
              </w:rPr>
              <w:t xml:space="preserve"> &lt; 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D199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1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C535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proofErr w:type="gramStart"/>
            <w:r w:rsidRPr="00FA4E51">
              <w:rPr>
                <w:rFonts w:asciiTheme="minorHAnsi" w:eastAsia="Times New Roman" w:hAnsiTheme="minorHAnsi" w:cs="Times New Roman"/>
              </w:rPr>
              <w:t>ns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47F0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No</w:t>
            </w:r>
          </w:p>
        </w:tc>
      </w:tr>
      <w:tr w:rsidR="005F79BD" w:rsidRPr="00FA4E51" w14:paraId="1EBB6F2B" w14:textId="77777777" w:rsidTr="00B1454A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4F22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Ref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8185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 xml:space="preserve">All parameters free to vary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D808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898B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5CC7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83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42D7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2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1863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3F31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219A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proofErr w:type="gramStart"/>
            <w:r w:rsidRPr="00FA4E51">
              <w:rPr>
                <w:rFonts w:asciiTheme="minorHAnsi" w:eastAsia="Times New Roman" w:hAnsiTheme="minorHAnsi" w:cs="Times New Roman"/>
                <w:color w:val="auto"/>
              </w:rPr>
              <w:t>p</w:t>
            </w:r>
            <w:proofErr w:type="gramEnd"/>
            <w:r w:rsidRPr="00FA4E51">
              <w:rPr>
                <w:rFonts w:asciiTheme="minorHAnsi" w:eastAsia="Times New Roman" w:hAnsiTheme="minorHAnsi" w:cs="Times New Roman"/>
                <w:color w:val="auto"/>
              </w:rPr>
              <w:t xml:space="preserve"> &lt; 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F2E0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632523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64BA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F608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</w:tr>
      <w:tr w:rsidR="005F79BD" w:rsidRPr="00FA4E51" w14:paraId="7EF57A76" w14:textId="77777777" w:rsidTr="00B1454A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8B6E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C764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b/>
                <w:bCs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/>
                <w:bCs/>
                <w:color w:val="auto"/>
              </w:rPr>
              <w:t>Reasoning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054C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b/>
                <w:bCs/>
                <w:color w:val="auto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F067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774F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EE02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BA89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04B1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DBEE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2D4D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B5C5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1563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</w:tr>
      <w:tr w:rsidR="005F79BD" w:rsidRPr="00FA4E51" w14:paraId="098D5E5D" w14:textId="77777777" w:rsidTr="00B1454A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F8AE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EFC5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Baseline Configuration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3A1F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1.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A449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0.9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4303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904D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9505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9965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6121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F39F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0349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F044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</w:tr>
      <w:tr w:rsidR="005F79BD" w:rsidRPr="00FA4E51" w14:paraId="44BD70AB" w14:textId="77777777" w:rsidTr="00B1454A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BA6E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BA9E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Longitudinal Configuration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2321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0.9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79C3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1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0056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46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BC8F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8134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9E21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2398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3C42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991A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4E37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</w:tr>
      <w:tr w:rsidR="005F79BD" w:rsidRPr="00FA4E51" w14:paraId="3163F662" w14:textId="77777777" w:rsidTr="00B1454A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1E0C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889B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 xml:space="preserve">Longitudinal Weak Invariance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5869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0.9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6D2A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1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C6DD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47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E79F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A8B6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21F6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BE05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B5FC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5B29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3333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</w:tr>
      <w:tr w:rsidR="005F79BD" w:rsidRPr="00FA4E51" w14:paraId="3456B09B" w14:textId="77777777" w:rsidTr="00B1454A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D2AF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4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6F8C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 xml:space="preserve">Longitudinal Strong Invariance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1DE2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0.9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40A4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0.9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AFBD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128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CF89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8792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CCD9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6E62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7F5D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03D9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9FB4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</w:tr>
      <w:tr w:rsidR="005F79BD" w:rsidRPr="00FA4E51" w14:paraId="0A637BF9" w14:textId="77777777" w:rsidTr="00B1454A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F994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4b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A9B6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Longitudinal Strong Invariance (Partial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8A34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0.9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B3A0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1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C695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4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2A94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51B3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0317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52A3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036C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EF4B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FEC3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</w:tr>
      <w:tr w:rsidR="005F79BD" w:rsidRPr="00FA4E51" w14:paraId="2B5BD4C1" w14:textId="77777777" w:rsidTr="00B1454A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BFF9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75FE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Null Hypothesi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7680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F58E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EF2D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79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59BC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3740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3D56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D0BB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4A29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D185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D838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</w:tr>
      <w:tr w:rsidR="005F79BD" w:rsidRPr="00FA4E51" w14:paraId="019C224B" w14:textId="77777777" w:rsidTr="00B1454A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C5FA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0E2B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Practice Effec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5552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127D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2E3B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i/>
                <w:iCs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/>
                <w:bCs/>
                <w:i/>
                <w:iCs/>
                <w:color w:val="auto"/>
              </w:rPr>
              <w:t>45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920F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34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1067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4025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A7AE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proofErr w:type="gramStart"/>
            <w:r w:rsidRPr="00FA4E51">
              <w:rPr>
                <w:rFonts w:asciiTheme="minorHAnsi" w:eastAsia="Times New Roman" w:hAnsiTheme="minorHAnsi" w:cs="Times New Roman"/>
                <w:color w:val="auto"/>
              </w:rPr>
              <w:t>p</w:t>
            </w:r>
            <w:proofErr w:type="gramEnd"/>
            <w:r w:rsidRPr="00FA4E51">
              <w:rPr>
                <w:rFonts w:asciiTheme="minorHAnsi" w:eastAsia="Times New Roman" w:hAnsiTheme="minorHAnsi" w:cs="Times New Roman"/>
                <w:color w:val="auto"/>
              </w:rPr>
              <w:t xml:space="preserve"> &lt; 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88B1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2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B6E8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proofErr w:type="gramStart"/>
            <w:r w:rsidRPr="00FA4E51">
              <w:rPr>
                <w:rFonts w:asciiTheme="minorHAnsi" w:eastAsia="Times New Roman" w:hAnsiTheme="minorHAnsi" w:cs="Times New Roman"/>
              </w:rPr>
              <w:t>p</w:t>
            </w:r>
            <w:proofErr w:type="gramEnd"/>
            <w:r w:rsidRPr="00FA4E51">
              <w:rPr>
                <w:rFonts w:asciiTheme="minorHAnsi" w:eastAsia="Times New Roman" w:hAnsiTheme="minorHAnsi" w:cs="Times New Roman"/>
              </w:rPr>
              <w:t xml:space="preserve"> &lt; 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BC7F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i/>
                <w:iCs/>
              </w:rPr>
            </w:pPr>
            <w:r w:rsidRPr="00FA4E51">
              <w:rPr>
                <w:rFonts w:asciiTheme="minorHAnsi" w:eastAsia="Times New Roman" w:hAnsiTheme="minorHAnsi" w:cs="Times New Roman"/>
                <w:b/>
                <w:bCs/>
                <w:i/>
                <w:iCs/>
              </w:rPr>
              <w:t>Yes</w:t>
            </w:r>
          </w:p>
        </w:tc>
      </w:tr>
      <w:tr w:rsidR="005F79BD" w:rsidRPr="00FA4E51" w14:paraId="191EA5E5" w14:textId="77777777" w:rsidTr="00B1454A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35AA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B138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Intervention Effec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9D50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FC72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A152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48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7CA9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3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503C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FCC4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C57F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proofErr w:type="gramStart"/>
            <w:r w:rsidRPr="00FA4E51">
              <w:rPr>
                <w:rFonts w:asciiTheme="minorHAnsi" w:eastAsia="Times New Roman" w:hAnsiTheme="minorHAnsi" w:cs="Times New Roman"/>
                <w:color w:val="auto"/>
              </w:rPr>
              <w:t>p</w:t>
            </w:r>
            <w:proofErr w:type="gramEnd"/>
            <w:r w:rsidRPr="00FA4E51">
              <w:rPr>
                <w:rFonts w:asciiTheme="minorHAnsi" w:eastAsia="Times New Roman" w:hAnsiTheme="minorHAnsi" w:cs="Times New Roman"/>
                <w:color w:val="auto"/>
              </w:rPr>
              <w:t xml:space="preserve"> &lt; 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47E4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1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DCDB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proofErr w:type="gramStart"/>
            <w:r w:rsidRPr="00FA4E51">
              <w:rPr>
                <w:rFonts w:asciiTheme="minorHAnsi" w:eastAsia="Times New Roman" w:hAnsiTheme="minorHAnsi" w:cs="Times New Roman"/>
              </w:rPr>
              <w:t>ns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8E08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No</w:t>
            </w:r>
          </w:p>
        </w:tc>
      </w:tr>
      <w:tr w:rsidR="005F79BD" w:rsidRPr="00FA4E51" w14:paraId="4E78AA6A" w14:textId="77777777" w:rsidTr="00B1454A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05A0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B73F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Linear Dose Respons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C9D8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5B48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9DA5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48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772A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3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7740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A8CB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45B8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proofErr w:type="gramStart"/>
            <w:r w:rsidRPr="00FA4E51">
              <w:rPr>
                <w:rFonts w:asciiTheme="minorHAnsi" w:eastAsia="Times New Roman" w:hAnsiTheme="minorHAnsi" w:cs="Times New Roman"/>
                <w:color w:val="auto"/>
              </w:rPr>
              <w:t>p</w:t>
            </w:r>
            <w:proofErr w:type="gramEnd"/>
            <w:r w:rsidRPr="00FA4E51">
              <w:rPr>
                <w:rFonts w:asciiTheme="minorHAnsi" w:eastAsia="Times New Roman" w:hAnsiTheme="minorHAnsi" w:cs="Times New Roman"/>
                <w:color w:val="auto"/>
              </w:rPr>
              <w:t xml:space="preserve"> &lt; 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72BE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1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C721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proofErr w:type="gramStart"/>
            <w:r w:rsidRPr="00FA4E51">
              <w:rPr>
                <w:rFonts w:asciiTheme="minorHAnsi" w:eastAsia="Times New Roman" w:hAnsiTheme="minorHAnsi" w:cs="Times New Roman"/>
              </w:rPr>
              <w:t>ns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0A3E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No</w:t>
            </w:r>
          </w:p>
        </w:tc>
      </w:tr>
      <w:tr w:rsidR="005F79BD" w:rsidRPr="00FA4E51" w14:paraId="58744C58" w14:textId="77777777" w:rsidTr="00B1454A">
        <w:trPr>
          <w:trHeight w:val="30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7FB3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</w:rPr>
            </w:pPr>
            <w:r w:rsidRPr="00FA4E51">
              <w:rPr>
                <w:rFonts w:asciiTheme="minorHAnsi" w:eastAsia="Times New Roman" w:hAnsiTheme="minorHAnsi" w:cs="Times New Roman"/>
              </w:rPr>
              <w:t>Ref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ABAD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 xml:space="preserve">All parameters free to vary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E7C9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DEFD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6900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43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FDB7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35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31B8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2A52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7AC1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proofErr w:type="gramStart"/>
            <w:r w:rsidRPr="00FA4E51">
              <w:rPr>
                <w:rFonts w:asciiTheme="minorHAnsi" w:eastAsia="Times New Roman" w:hAnsiTheme="minorHAnsi" w:cs="Times New Roman"/>
                <w:color w:val="auto"/>
              </w:rPr>
              <w:t>p</w:t>
            </w:r>
            <w:proofErr w:type="gramEnd"/>
            <w:r w:rsidRPr="00FA4E51">
              <w:rPr>
                <w:rFonts w:asciiTheme="minorHAnsi" w:eastAsia="Times New Roman" w:hAnsiTheme="minorHAnsi" w:cs="Times New Roman"/>
                <w:color w:val="auto"/>
              </w:rPr>
              <w:t xml:space="preserve"> &lt; 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3EB0" w14:textId="77777777" w:rsidR="005F79BD" w:rsidRPr="00FA4E51" w:rsidRDefault="005F79BD" w:rsidP="00B1454A">
            <w:pPr>
              <w:spacing w:line="480" w:lineRule="auto"/>
              <w:rPr>
                <w:rFonts w:asciiTheme="minorHAnsi" w:eastAsia="Times New Roman" w:hAnsiTheme="minorHAnsi" w:cs="Times New Roman"/>
                <w:color w:val="632523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DA73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58ED" w14:textId="77777777" w:rsidR="005F79BD" w:rsidRPr="00FA4E51" w:rsidRDefault="005F79BD" w:rsidP="00B1454A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</w:p>
        </w:tc>
      </w:tr>
    </w:tbl>
    <w:p w14:paraId="00A1BA6B" w14:textId="77777777" w:rsidR="00F31065" w:rsidRDefault="00F31065"/>
    <w:sectPr w:rsidR="00F31065" w:rsidSect="005F79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79BD"/>
    <w:rsid w:val="003E3D0D"/>
    <w:rsid w:val="00553637"/>
    <w:rsid w:val="005F79BD"/>
    <w:rsid w:val="00937E5E"/>
    <w:rsid w:val="00CB1C75"/>
    <w:rsid w:val="00ED6F2B"/>
    <w:rsid w:val="00F31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3E4F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9BD"/>
    <w:rPr>
      <w:rFonts w:eastAsia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7E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E5E"/>
    <w:rPr>
      <w:rFonts w:ascii="Lucida Grande" w:eastAsia="Arial" w:hAnsi="Lucida Grande" w:cs="Lucida Grande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9BD"/>
    <w:rPr>
      <w:rFonts w:eastAsia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7E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E5E"/>
    <w:rPr>
      <w:rFonts w:ascii="Lucida Grande" w:eastAsia="Arial" w:hAnsi="Lucida Grande" w:cs="Lucida Grande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41</Words>
  <Characters>2515</Characters>
  <Application>Microsoft Macintosh Word</Application>
  <DocSecurity>0</DocSecurity>
  <Lines>20</Lines>
  <Paragraphs>5</Paragraphs>
  <ScaleCrop>false</ScaleCrop>
  <Company>KUMC</Company>
  <LinksUpToDate>false</LinksUpToDate>
  <CharactersWithSpaces>2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Vidoni</dc:creator>
  <cp:keywords/>
  <dc:description/>
  <cp:lastModifiedBy>Eric Vidoni</cp:lastModifiedBy>
  <cp:revision>3</cp:revision>
  <cp:lastPrinted>2015-05-26T15:18:00Z</cp:lastPrinted>
  <dcterms:created xsi:type="dcterms:W3CDTF">2015-04-22T16:33:00Z</dcterms:created>
  <dcterms:modified xsi:type="dcterms:W3CDTF">2015-05-26T15:18:00Z</dcterms:modified>
</cp:coreProperties>
</file>